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181D6" w14:textId="77777777" w:rsidR="00B07E68" w:rsidRDefault="00B07E68" w:rsidP="00B07E68">
      <w:pPr>
        <w:pStyle w:val="Normal1"/>
        <w:spacing w:line="480" w:lineRule="auto"/>
        <w:jc w:val="both"/>
      </w:pPr>
      <w:r>
        <w:rPr>
          <w:rFonts w:ascii="Helvetica Neue" w:eastAsia="Helvetica Neue" w:hAnsi="Helvetica Neue" w:cs="Helvetica Neue"/>
          <w:b/>
        </w:rPr>
        <w:t xml:space="preserve">Table S2.  </w:t>
      </w:r>
      <w:proofErr w:type="gramStart"/>
      <w:r>
        <w:rPr>
          <w:rFonts w:ascii="Helvetica Neue" w:eastAsia="Helvetica Neue" w:hAnsi="Helvetica Neue" w:cs="Helvetica Neue"/>
          <w:b/>
        </w:rPr>
        <w:t>Integration of Differential Methylation and Gene E</w:t>
      </w:r>
      <w:bookmarkStart w:id="0" w:name="_GoBack"/>
      <w:bookmarkEnd w:id="0"/>
      <w:r>
        <w:rPr>
          <w:rFonts w:ascii="Helvetica Neue" w:eastAsia="Helvetica Neue" w:hAnsi="Helvetica Neue" w:cs="Helvetica Neue"/>
          <w:b/>
        </w:rPr>
        <w:t>xpression</w:t>
      </w:r>
      <w:r>
        <w:rPr>
          <w:rFonts w:ascii="Helvetica Neue" w:eastAsia="Helvetica Neue" w:hAnsi="Helvetica Neue" w:cs="Helvetica Neue"/>
        </w:rPr>
        <w:t>.</w:t>
      </w:r>
      <w:proofErr w:type="gramEnd"/>
      <w:r>
        <w:rPr>
          <w:rFonts w:ascii="Helvetica Neue" w:eastAsia="Helvetica Neue" w:hAnsi="Helvetica Neue" w:cs="Helvetica Neue"/>
        </w:rPr>
        <w:t xml:space="preserve"> Column 2 - the number of genes with increased expression in the free-living and </w:t>
      </w:r>
      <w:proofErr w:type="spellStart"/>
      <w:r>
        <w:rPr>
          <w:rFonts w:ascii="Helvetica Neue" w:eastAsia="Helvetica Neue" w:hAnsi="Helvetica Neue" w:cs="Helvetica Neue"/>
        </w:rPr>
        <w:t>and</w:t>
      </w:r>
      <w:proofErr w:type="spellEnd"/>
      <w:r>
        <w:rPr>
          <w:rFonts w:ascii="Helvetica Neue" w:eastAsia="Helvetica Neue" w:hAnsi="Helvetica Neue" w:cs="Helvetica Neue"/>
        </w:rPr>
        <w:t xml:space="preserve"> </w:t>
      </w:r>
      <w:proofErr w:type="spellStart"/>
      <w:r>
        <w:rPr>
          <w:rFonts w:ascii="Helvetica Neue" w:eastAsia="Helvetica Neue" w:hAnsi="Helvetica Neue" w:cs="Helvetica Neue"/>
        </w:rPr>
        <w:t>endosymbiont</w:t>
      </w:r>
      <w:proofErr w:type="spellEnd"/>
      <w:r>
        <w:rPr>
          <w:rFonts w:ascii="Helvetica Neue" w:eastAsia="Helvetica Neue" w:hAnsi="Helvetica Neue" w:cs="Helvetica Neue"/>
        </w:rPr>
        <w:t xml:space="preserve"> whole genome and symbiosis region; column 3 - genes from column 2 which also have differential methylation; column 4 - genes from column 3 with down methylation in the respective treatment; and column 4 - genes from column 3 with down methylation in their 5’-UTR region. Numbers in parentheses represent proportion of the previous column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46"/>
        <w:gridCol w:w="1898"/>
        <w:gridCol w:w="1872"/>
      </w:tblGrid>
      <w:tr w:rsidR="00B07E68" w14:paraId="3C4859F7" w14:textId="77777777" w:rsidTr="000C0DF4">
        <w:trPr>
          <w:trHeight w:val="660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EC356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GANTC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896DA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Genes with Increased Expression</w:t>
            </w:r>
          </w:p>
          <w:p w14:paraId="6E701683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(% </w:t>
            </w:r>
            <w:proofErr w:type="gram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of</w:t>
            </w:r>
            <w:proofErr w:type="gram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total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CA051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Differentially Methylated Genes</w:t>
            </w:r>
          </w:p>
          <w:p w14:paraId="2E3F1FAA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(% </w:t>
            </w:r>
            <w:proofErr w:type="gram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of</w:t>
            </w:r>
            <w:proofErr w:type="gram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differentially expressed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873D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Genes with Reduced Methylation</w:t>
            </w:r>
          </w:p>
          <w:p w14:paraId="3086F7C4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(% </w:t>
            </w:r>
            <w:proofErr w:type="gram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of</w:t>
            </w:r>
            <w:proofErr w:type="gram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differentially methylated and expressed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BF46B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Reduced Methylation in 5’-UTR</w:t>
            </w:r>
          </w:p>
          <w:p w14:paraId="453C7B05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(% </w:t>
            </w:r>
            <w:proofErr w:type="gram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of</w:t>
            </w:r>
            <w:proofErr w:type="gram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genes with reduced methylation)</w:t>
            </w:r>
          </w:p>
        </w:tc>
      </w:tr>
      <w:tr w:rsidR="00B07E68" w14:paraId="78EC0454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028D4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Bacteroid</w:t>
            </w:r>
            <w:proofErr w:type="spellEnd"/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B2D87" w14:textId="4700FEFD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800 / 8,220 (9.73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45B9" w14:textId="38DE8820" w:rsidR="00B07E68" w:rsidRDefault="004F602F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60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800 (</w:t>
            </w:r>
            <w:r w:rsidR="009F4F16">
              <w:rPr>
                <w:rFonts w:ascii="Helvetica Neue" w:eastAsia="Helvetica Neue" w:hAnsi="Helvetica Neue" w:cs="Helvetica Neue"/>
                <w:sz w:val="16"/>
                <w:szCs w:val="16"/>
              </w:rPr>
              <w:t>7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50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58E18" w14:textId="1EE44852" w:rsidR="00B07E68" w:rsidRDefault="004F602F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52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124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41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93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8F7ED" w14:textId="2FC5D014" w:rsidR="00B07E68" w:rsidRDefault="004F602F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9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93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9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68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</w:tr>
      <w:tr w:rsidR="00B07E68" w14:paraId="2FB7B85C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F046D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Bacteroid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(symbiosis region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99174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00 / 583 (34.31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DF065" w14:textId="2AEBE513" w:rsidR="00B07E68" w:rsidRDefault="00844616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3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200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6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5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4A34" w14:textId="62C98D61" w:rsidR="00B07E68" w:rsidRDefault="00844616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1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/ 44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25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0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77BDD" w14:textId="1A37C173" w:rsidR="00B07E68" w:rsidRDefault="00844616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2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25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8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00%)</w:t>
            </w:r>
          </w:p>
        </w:tc>
      </w:tr>
      <w:tr w:rsidR="00B07E68" w14:paraId="74D3DDC3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86A8E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Culture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C87DA" w14:textId="767ADC30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,382 / 8,220 (16.81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48DDC" w14:textId="4A33C4C3" w:rsidR="00B07E68" w:rsidRDefault="00844616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58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1,382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4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2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31EB1" w14:textId="59A6DFAC" w:rsidR="00B07E68" w:rsidRDefault="00844616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/ 128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3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9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D4A30" w14:textId="37D73A04" w:rsidR="00B07E68" w:rsidRDefault="00844616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/ 9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33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33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</w:tr>
      <w:tr w:rsidR="00B07E68" w14:paraId="7565D46C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F893B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Culture </w:t>
            </w:r>
          </w:p>
          <w:p w14:paraId="4670A554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(</w:t>
            </w:r>
            <w:proofErr w:type="gram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symbiosis</w:t>
            </w:r>
            <w:proofErr w:type="gramEnd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region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35BF5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7 / 583 (4.63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BBB0B" w14:textId="2F99DF6E" w:rsidR="00B07E68" w:rsidRDefault="00844616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3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27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4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63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36432" w14:textId="4CAAC422" w:rsidR="00B07E68" w:rsidRDefault="00B07E68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 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3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33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33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ABC8" w14:textId="4E332943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0 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1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(0%)</w:t>
            </w:r>
          </w:p>
        </w:tc>
      </w:tr>
      <w:tr w:rsidR="00B07E68" w14:paraId="23C84075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318FC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CCTTGAG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6F29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5C26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EF8FF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3044A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</w:tr>
      <w:tr w:rsidR="00B07E68" w14:paraId="091CE38F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D9D79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Bacteroid</w:t>
            </w:r>
            <w:proofErr w:type="spellEnd"/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F040C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800 / 8,220 (9.73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B1914" w14:textId="209F1ADF" w:rsidR="00B07E68" w:rsidRDefault="00B07E68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9</w:t>
            </w:r>
            <w:r w:rsidR="00CD0B04">
              <w:rPr>
                <w:rFonts w:ascii="Helvetica Neue" w:eastAsia="Helvetica Neue" w:hAnsi="Helvetica Neue" w:cs="Helvetica Neue"/>
                <w:sz w:val="16"/>
                <w:szCs w:val="16"/>
              </w:rPr>
              <w:t>5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/ 800 (1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1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88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DCA24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 / 97 (0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0918F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 / 0</w:t>
            </w:r>
          </w:p>
        </w:tc>
      </w:tr>
      <w:tr w:rsidR="00B07E68" w14:paraId="26D86C73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298CD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Bacteroid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(symbiosis region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BE9F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00 / 583 (34.31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9C4E8" w14:textId="77A1595C" w:rsidR="00B07E68" w:rsidRDefault="00844616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21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200 (1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5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3EEBE" w14:textId="03EE2047" w:rsidR="00B07E68" w:rsidRDefault="00B07E68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0 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21 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(0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ACF88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 / 0</w:t>
            </w:r>
          </w:p>
        </w:tc>
      </w:tr>
      <w:tr w:rsidR="00B07E68" w14:paraId="4151F8B1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53BA9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Culture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EB1F6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,382 / 8,220 (16.81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15F7" w14:textId="2BD6B1F7" w:rsidR="00B07E68" w:rsidRDefault="00844616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212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1,382 (15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34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7847" w14:textId="5D2C81A4" w:rsidR="00B07E68" w:rsidRDefault="00844616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212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212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(100.00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0392" w14:textId="394E7386" w:rsidR="00B07E68" w:rsidRDefault="00B07E68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</w:t>
            </w:r>
            <w:r w:rsidR="00844616">
              <w:rPr>
                <w:rFonts w:ascii="Helvetica Neue" w:eastAsia="Helvetica Neue" w:hAnsi="Helvetica Neue" w:cs="Helvetica Neue"/>
                <w:sz w:val="16"/>
                <w:szCs w:val="16"/>
              </w:rPr>
              <w:t>0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212 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9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43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</w:tr>
      <w:tr w:rsidR="00B07E68" w14:paraId="4208061A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E736C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Culture </w:t>
            </w:r>
          </w:p>
          <w:p w14:paraId="255EB6E6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(</w:t>
            </w:r>
            <w:proofErr w:type="gram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symbiosis</w:t>
            </w:r>
            <w:proofErr w:type="gramEnd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region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B6608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7 / 583 (4.63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60309" w14:textId="08BEF677" w:rsidR="00B07E68" w:rsidRDefault="00844616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2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27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7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41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1C07" w14:textId="6224921A" w:rsidR="00B07E68" w:rsidRDefault="00844616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2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(100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31562" w14:textId="6E576A05" w:rsidR="00B07E68" w:rsidRDefault="00B07E68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 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2 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50.00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</w:tr>
      <w:tr w:rsidR="00B07E68" w14:paraId="2B7FF25F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EE172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lastRenderedPageBreak/>
              <w:t>CRAGGAT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BAFA0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D6578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A65FD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779FE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</w:tr>
      <w:tr w:rsidR="00B07E68" w14:paraId="667D49C5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1EBF8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Bacteroid</w:t>
            </w:r>
            <w:proofErr w:type="spellEnd"/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6718C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800 / 8,220 (9.73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EC348" w14:textId="0DDDAF93" w:rsidR="00B07E68" w:rsidRDefault="00541A0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62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800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7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75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65634" w14:textId="69560F85" w:rsidR="00B07E68" w:rsidRDefault="00541A0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62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62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10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0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5F9CF" w14:textId="15AA5741" w:rsidR="00B07E68" w:rsidRDefault="00541A0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1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62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17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74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</w:tr>
      <w:tr w:rsidR="00B07E68" w14:paraId="456F8810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40705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Bacteroid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(symbiosis region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E3FB5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00 / 583 (34.31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C404" w14:textId="42E22484" w:rsidR="00B07E68" w:rsidRDefault="00541A03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7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200 (16.00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2AF50" w14:textId="54F290A3" w:rsidR="00B07E68" w:rsidRDefault="00541A0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7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7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10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0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C4C15" w14:textId="0AB80C0A" w:rsidR="00B07E68" w:rsidRDefault="00541A0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6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7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35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3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</w:tr>
      <w:tr w:rsidR="00B07E68" w14:paraId="01644F0A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39DC2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Culture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146A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,382 / 8,220 (16.81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3E06D" w14:textId="4037F9F3" w:rsidR="00B07E68" w:rsidRDefault="00541A0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64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1,382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4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63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59F18" w14:textId="5016368D" w:rsidR="00B07E68" w:rsidRDefault="00541A0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0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64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0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55254" w14:textId="70F1BA3D" w:rsidR="00B07E68" w:rsidRDefault="00541A0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0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0</w:t>
            </w:r>
          </w:p>
        </w:tc>
      </w:tr>
      <w:tr w:rsidR="00B07E68" w14:paraId="518D3F80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8E31E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Culture </w:t>
            </w:r>
          </w:p>
          <w:p w14:paraId="216D9705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(</w:t>
            </w:r>
            <w:proofErr w:type="gram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symbiosis</w:t>
            </w:r>
            <w:proofErr w:type="gramEnd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region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64BC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7 / 583 (4.55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03A11" w14:textId="68DB7658" w:rsidR="00B07E68" w:rsidRDefault="00541A0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/ 27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3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7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79BD" w14:textId="028063A3" w:rsidR="00B07E68" w:rsidRDefault="00541A0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0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1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0.0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2027" w14:textId="19BE36A8" w:rsidR="00B07E68" w:rsidRDefault="00B07E68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0 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0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</w:t>
            </w:r>
          </w:p>
        </w:tc>
      </w:tr>
      <w:tr w:rsidR="00B07E68" w14:paraId="6746444A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9E858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proofErr w:type="gram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  <w:highlight w:val="white"/>
              </w:rPr>
              <w:t>GAGA(</w:t>
            </w:r>
            <w:proofErr w:type="gramEnd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  <w:highlight w:val="white"/>
              </w:rPr>
              <w:t>N)</w:t>
            </w: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  <w:highlight w:val="white"/>
                <w:vertAlign w:val="subscript"/>
              </w:rPr>
              <w:t>6</w:t>
            </w: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  <w:highlight w:val="white"/>
              </w:rPr>
              <w:t>RTG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33F74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038E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34431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BCAF8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</w:tr>
      <w:tr w:rsidR="00B07E68" w14:paraId="7E4B273B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6AD91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Bacteroid</w:t>
            </w:r>
            <w:proofErr w:type="spellEnd"/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4F9F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800 / 8,220 (9.73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463A" w14:textId="0E041773" w:rsidR="00B07E68" w:rsidRDefault="0044556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40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800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5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0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6F324" w14:textId="14E3E85E" w:rsidR="00B07E68" w:rsidRDefault="0044556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40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40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100.0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7E47" w14:textId="0DBFD95E" w:rsidR="00B07E68" w:rsidRDefault="0044556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2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40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3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</w:tr>
      <w:tr w:rsidR="00B07E68" w14:paraId="0EBF73AE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D008A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Bacteroid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(symbiosis region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A7C95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00 / 583 (34.31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A40CA" w14:textId="60232CCA" w:rsidR="00B07E68" w:rsidRDefault="0044556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6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200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8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0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4526" w14:textId="44DE19FF" w:rsidR="00B07E68" w:rsidRDefault="0044556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6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6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10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00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D8C62" w14:textId="09726AAC" w:rsidR="00B07E68" w:rsidRDefault="00445563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7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6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4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3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75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</w:tr>
      <w:tr w:rsidR="00B07E68" w14:paraId="6EBAEA4B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59939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Culture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416B1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,382 / 8,220 (16.81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76F39" w14:textId="05730E3F" w:rsidR="00B07E68" w:rsidRDefault="00445563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53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1,382 (7.42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2BF57" w14:textId="29F63E7C" w:rsidR="00B07E68" w:rsidRDefault="00445563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0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101 (0.30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3A27" w14:textId="66C7EC58" w:rsidR="00B07E68" w:rsidRDefault="00445563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0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3 (33.33%)</w:t>
            </w:r>
          </w:p>
        </w:tc>
      </w:tr>
      <w:tr w:rsidR="00B07E68" w14:paraId="79520AAD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B3077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Culture </w:t>
            </w:r>
          </w:p>
          <w:p w14:paraId="0F3F0A65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(</w:t>
            </w:r>
            <w:proofErr w:type="gram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symbiosis</w:t>
            </w:r>
            <w:proofErr w:type="gramEnd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region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6AE9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7 / 583 (4.63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81230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 / 27 (0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6EFD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 / 2 (0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4C40D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 / 0</w:t>
            </w:r>
          </w:p>
        </w:tc>
      </w:tr>
      <w:tr w:rsidR="00B07E68" w14:paraId="2F78C858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074AD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proofErr w:type="gram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  <w:highlight w:val="white"/>
              </w:rPr>
              <w:t>CAY(</w:t>
            </w:r>
            <w:proofErr w:type="gramEnd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  <w:highlight w:val="white"/>
              </w:rPr>
              <w:t>N)</w:t>
            </w: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  <w:highlight w:val="white"/>
                <w:vertAlign w:val="subscript"/>
              </w:rPr>
              <w:t>6</w:t>
            </w: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  <w:highlight w:val="white"/>
              </w:rPr>
              <w:t>TCTC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8E4FF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5BD71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1515E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81A1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</w:p>
        </w:tc>
      </w:tr>
      <w:tr w:rsidR="00B07E68" w14:paraId="24024790" w14:textId="77777777" w:rsidTr="000C0DF4">
        <w:trPr>
          <w:trHeight w:val="546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A9D0D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Bacteroid</w:t>
            </w:r>
            <w:proofErr w:type="spellEnd"/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7E7B1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800 / 8,220 (9.73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067B1" w14:textId="1283A4EC" w:rsidR="00B07E68" w:rsidRDefault="00086DA8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36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800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4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50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6A47A" w14:textId="341093D3" w:rsidR="00B07E68" w:rsidRDefault="00086DA8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36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36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(100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B87C" w14:textId="5A4D610F" w:rsidR="00B07E68" w:rsidRDefault="00B07E68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4 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36 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11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11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</w:tr>
      <w:tr w:rsidR="00B07E68" w14:paraId="03949E16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022FA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Bacteroid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(symbiosis region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A851E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00 / 583 (34.31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C7DD" w14:textId="1603CB66" w:rsidR="00B07E68" w:rsidRDefault="00086DA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9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200 (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9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50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D156B" w14:textId="2A9ECC04" w:rsidR="00B07E68" w:rsidRDefault="00086DA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19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1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9 (100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B8330" w14:textId="747611DD" w:rsidR="00B07E68" w:rsidRDefault="00086DA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3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1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9 (1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5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.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>79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%)</w:t>
            </w:r>
          </w:p>
        </w:tc>
      </w:tr>
      <w:tr w:rsidR="00B07E68" w14:paraId="42D5D8CF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156B4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Culture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837BE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,382 / 8,220 (16.81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53B4" w14:textId="709835E8" w:rsidR="00B07E68" w:rsidRDefault="00086DA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41 </w:t>
            </w:r>
            <w:r w:rsidR="00B07E68">
              <w:rPr>
                <w:rFonts w:ascii="Helvetica Neue" w:eastAsia="Helvetica Neue" w:hAnsi="Helvetica Neue" w:cs="Helvetica Neue"/>
                <w:sz w:val="16"/>
                <w:szCs w:val="16"/>
              </w:rPr>
              <w:t>/ 1,382 (4.99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B1EDE" w14:textId="1A58F168" w:rsidR="00B07E68" w:rsidRDefault="00B07E68" w:rsidP="00267BDD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0 / 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41 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(0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C1BDE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 / 0</w:t>
            </w:r>
          </w:p>
        </w:tc>
      </w:tr>
      <w:tr w:rsidR="00B07E68" w14:paraId="305FCCF6" w14:textId="77777777" w:rsidTr="000C0DF4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B49C7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Culture </w:t>
            </w:r>
          </w:p>
          <w:p w14:paraId="7D7A2331" w14:textId="77777777" w:rsidR="00B07E68" w:rsidRDefault="00B07E68" w:rsidP="000C0DF4">
            <w:pPr>
              <w:pStyle w:val="Normal1"/>
              <w:widowControl w:val="0"/>
              <w:spacing w:line="480" w:lineRule="auto"/>
              <w:jc w:val="right"/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(</w:t>
            </w:r>
            <w:proofErr w:type="gram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symbiosis</w:t>
            </w:r>
            <w:proofErr w:type="gramEnd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region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50F14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7 / 583</w:t>
            </w: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(4.63%)</w:t>
            </w:r>
          </w:p>
        </w:tc>
        <w:tc>
          <w:tcPr>
            <w:tcW w:w="18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04AE8" w14:textId="3A6D18EE" w:rsidR="00B07E68" w:rsidRPr="00F42CEE" w:rsidRDefault="00B07E68" w:rsidP="000C0DF4">
            <w:pPr>
              <w:pStyle w:val="Normal1"/>
              <w:widowControl w:val="0"/>
              <w:spacing w:line="480" w:lineRule="auto"/>
              <w:jc w:val="center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 /</w:t>
            </w:r>
            <w:r w:rsidR="00267BDD"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7 (3.70%)</w:t>
            </w:r>
          </w:p>
        </w:tc>
        <w:tc>
          <w:tcPr>
            <w:tcW w:w="1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7B8C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 / 1 (0%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E9ED2" w14:textId="77777777" w:rsidR="00B07E68" w:rsidRDefault="00B07E68" w:rsidP="000C0DF4">
            <w:pPr>
              <w:pStyle w:val="Normal1"/>
              <w:widowControl w:val="0"/>
              <w:spacing w:line="480" w:lineRule="auto"/>
              <w:jc w:val="center"/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 / 0</w:t>
            </w:r>
          </w:p>
        </w:tc>
      </w:tr>
    </w:tbl>
    <w:p w14:paraId="6646B7B5" w14:textId="77777777" w:rsidR="00B07E68" w:rsidRPr="002F1974" w:rsidRDefault="00B07E68" w:rsidP="00B07E68">
      <w:pPr>
        <w:spacing w:line="240" w:lineRule="auto"/>
      </w:pPr>
    </w:p>
    <w:p w14:paraId="42027963" w14:textId="6131DA74" w:rsidR="006D427B" w:rsidRDefault="006D427B" w:rsidP="00B07E68"/>
    <w:sectPr w:rsidR="006D427B" w:rsidSect="000F0B4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stin Richardson">
    <w15:presenceInfo w15:providerId="Windows Live" w15:userId="91db47ee9b295d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0CE"/>
    <w:rsid w:val="00012259"/>
    <w:rsid w:val="00034A85"/>
    <w:rsid w:val="00086DA8"/>
    <w:rsid w:val="00087319"/>
    <w:rsid w:val="000C0DF4"/>
    <w:rsid w:val="000F0B40"/>
    <w:rsid w:val="000F7267"/>
    <w:rsid w:val="001216E3"/>
    <w:rsid w:val="00124272"/>
    <w:rsid w:val="00192254"/>
    <w:rsid w:val="001A0BE5"/>
    <w:rsid w:val="001C50BA"/>
    <w:rsid w:val="002100CE"/>
    <w:rsid w:val="00236E53"/>
    <w:rsid w:val="00267BDD"/>
    <w:rsid w:val="002845B8"/>
    <w:rsid w:val="003445E9"/>
    <w:rsid w:val="0036796F"/>
    <w:rsid w:val="00390B67"/>
    <w:rsid w:val="003B6EB4"/>
    <w:rsid w:val="003C5568"/>
    <w:rsid w:val="0042264D"/>
    <w:rsid w:val="00445563"/>
    <w:rsid w:val="004611E1"/>
    <w:rsid w:val="0046615A"/>
    <w:rsid w:val="004C76E9"/>
    <w:rsid w:val="004F602F"/>
    <w:rsid w:val="004F7D2F"/>
    <w:rsid w:val="00541A03"/>
    <w:rsid w:val="00585781"/>
    <w:rsid w:val="005D0B6C"/>
    <w:rsid w:val="005E4217"/>
    <w:rsid w:val="00680DB0"/>
    <w:rsid w:val="006D427B"/>
    <w:rsid w:val="00772CAB"/>
    <w:rsid w:val="0079587D"/>
    <w:rsid w:val="007C2227"/>
    <w:rsid w:val="007D2A3F"/>
    <w:rsid w:val="007E1E36"/>
    <w:rsid w:val="007E5FE9"/>
    <w:rsid w:val="00844616"/>
    <w:rsid w:val="00857310"/>
    <w:rsid w:val="00880174"/>
    <w:rsid w:val="00897ADF"/>
    <w:rsid w:val="008B098D"/>
    <w:rsid w:val="008F370A"/>
    <w:rsid w:val="0096506C"/>
    <w:rsid w:val="00967EE3"/>
    <w:rsid w:val="009E632C"/>
    <w:rsid w:val="009F3BA6"/>
    <w:rsid w:val="009F4F16"/>
    <w:rsid w:val="00A203BD"/>
    <w:rsid w:val="00A31422"/>
    <w:rsid w:val="00A43EBE"/>
    <w:rsid w:val="00A44D9F"/>
    <w:rsid w:val="00A46CC4"/>
    <w:rsid w:val="00A91AC7"/>
    <w:rsid w:val="00A95EE6"/>
    <w:rsid w:val="00B07E68"/>
    <w:rsid w:val="00B20922"/>
    <w:rsid w:val="00B250AB"/>
    <w:rsid w:val="00B65500"/>
    <w:rsid w:val="00BD19B0"/>
    <w:rsid w:val="00C02BDC"/>
    <w:rsid w:val="00C71D99"/>
    <w:rsid w:val="00C74312"/>
    <w:rsid w:val="00C91423"/>
    <w:rsid w:val="00CD0B04"/>
    <w:rsid w:val="00CD326C"/>
    <w:rsid w:val="00D16E30"/>
    <w:rsid w:val="00D56E10"/>
    <w:rsid w:val="00E009BF"/>
    <w:rsid w:val="00E75AD0"/>
    <w:rsid w:val="00ED7504"/>
    <w:rsid w:val="00F12666"/>
    <w:rsid w:val="00F61F32"/>
    <w:rsid w:val="00F970D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D8C9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E6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07E6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BE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BE5"/>
    <w:rPr>
      <w:rFonts w:ascii="Times New Roman" w:eastAsia="Arial" w:hAnsi="Times New Roman" w:cs="Times New Roman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E6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07E6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BE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BE5"/>
    <w:rPr>
      <w:rFonts w:ascii="Times New Roman" w:eastAsia="Arial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>Author's Proof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3DBFEAED-9E4E-4F49-B633-7B69EA2FF353}"/>
</file>

<file path=customXml/itemProps2.xml><?xml version="1.0" encoding="utf-8"?>
<ds:datastoreItem xmlns:ds="http://schemas.openxmlformats.org/officeDocument/2006/customXml" ds:itemID="{61D768E4-293D-4400-A3E5-4C0192E639B1}"/>
</file>

<file path=customXml/itemProps3.xml><?xml version="1.0" encoding="utf-8"?>
<ds:datastoreItem xmlns:ds="http://schemas.openxmlformats.org/officeDocument/2006/customXml" ds:itemID="{52268CDF-F7FF-4589-8031-241FB31012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4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riplett</dc:creator>
  <cp:keywords/>
  <dc:description/>
  <cp:lastModifiedBy>Eric Triplett</cp:lastModifiedBy>
  <cp:revision>3</cp:revision>
  <dcterms:created xsi:type="dcterms:W3CDTF">2016-04-06T19:12:00Z</dcterms:created>
  <dcterms:modified xsi:type="dcterms:W3CDTF">2016-04-06T19:12:00Z</dcterms:modified>
</cp:coreProperties>
</file>